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26"/>
        <w:tblW w:w="10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2025"/>
        <w:gridCol w:w="3260"/>
        <w:gridCol w:w="1683"/>
        <w:gridCol w:w="728"/>
        <w:gridCol w:w="1316"/>
      </w:tblGrid>
      <w:tr w:rsidR="006D75F6" w:rsidRPr="002B696A" w14:paraId="1CE1367E" w14:textId="77777777" w:rsidTr="00E30BC5">
        <w:trPr>
          <w:trHeight w:val="740"/>
        </w:trPr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06E24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E2EFF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DD743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 Material Composition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7EB18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an </w:t>
            </w:r>
          </w:p>
          <w:p w14:paraId="357C0372" w14:textId="2CB237F3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</w:t>
            </w:r>
            <w:r w:rsidR="005855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℃)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CF0E5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</w:p>
          <w:p w14:paraId="2CD28225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79026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cubation </w:t>
            </w:r>
          </w:p>
          <w:p w14:paraId="42C1B8F4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od</w:t>
            </w:r>
          </w:p>
        </w:tc>
      </w:tr>
      <w:tr w:rsidR="006D75F6" w:rsidRPr="002B696A" w14:paraId="42A282CD" w14:textId="77777777" w:rsidTr="00E30BC5">
        <w:trPr>
          <w:trHeight w:val="500"/>
        </w:trPr>
        <w:tc>
          <w:tcPr>
            <w:tcW w:w="1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44F0D" w14:textId="77777777" w:rsidR="006D75F6" w:rsidRPr="002B69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/6/25-6/2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95FF1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2, A04, A05, A06, A07, A08, A14, A1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327F8F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mboo leaves, soil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47714" w14:textId="77777777" w:rsidR="006D75F6" w:rsidRPr="002B69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37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6903D9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C55D8C" w14:textId="77777777" w:rsidR="006D75F6" w:rsidRPr="002B69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incubation</w:t>
            </w:r>
          </w:p>
        </w:tc>
      </w:tr>
      <w:tr w:rsidR="006D75F6" w:rsidRPr="002B696A" w14:paraId="2B4468C1" w14:textId="77777777" w:rsidTr="00585500">
        <w:trPr>
          <w:trHeight w:val="750"/>
        </w:trPr>
        <w:tc>
          <w:tcPr>
            <w:tcW w:w="1094" w:type="dxa"/>
            <w:vMerge/>
            <w:vAlign w:val="center"/>
          </w:tcPr>
          <w:p w14:paraId="6F80BC20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38BE06AB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9, A10, A11, A12, A16, A17, A18, A20, A2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12AF73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ch grass, other herbaceous, soil</w:t>
            </w:r>
          </w:p>
        </w:tc>
        <w:tc>
          <w:tcPr>
            <w:tcW w:w="1683" w:type="dxa"/>
            <w:vMerge/>
            <w:vAlign w:val="center"/>
          </w:tcPr>
          <w:p w14:paraId="00E1CD1C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186683C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316" w:type="dxa"/>
            <w:vMerge/>
            <w:vAlign w:val="center"/>
          </w:tcPr>
          <w:p w14:paraId="4C59C76C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75F6" w:rsidRPr="002B696A" w14:paraId="0484361D" w14:textId="77777777" w:rsidTr="00585500">
        <w:trPr>
          <w:trHeight w:val="1000"/>
        </w:trPr>
        <w:tc>
          <w:tcPr>
            <w:tcW w:w="1094" w:type="dxa"/>
            <w:vMerge/>
            <w:vAlign w:val="center"/>
          </w:tcPr>
          <w:p w14:paraId="7A738AE1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3DA3C09E" w14:textId="77777777" w:rsidR="006D75F6" w:rsidRPr="002B696A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1, A03, A13, A19, A22, A23, A24, A25, A26, A27, A28, A29, A3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213002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xed plant litter and soil, including leaves and branches of some woody plants, such as camphor and osmanthus </w:t>
            </w:r>
          </w:p>
        </w:tc>
        <w:tc>
          <w:tcPr>
            <w:tcW w:w="1683" w:type="dxa"/>
            <w:vMerge/>
            <w:vAlign w:val="center"/>
          </w:tcPr>
          <w:p w14:paraId="6A3BA8EC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DCC4AAB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316" w:type="dxa"/>
            <w:vMerge/>
            <w:vAlign w:val="center"/>
          </w:tcPr>
          <w:p w14:paraId="715928EE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75F6" w:rsidRPr="002B696A" w14:paraId="67DD71BF" w14:textId="77777777" w:rsidTr="00585500">
        <w:trPr>
          <w:trHeight w:val="629"/>
        </w:trPr>
        <w:tc>
          <w:tcPr>
            <w:tcW w:w="1094" w:type="dxa"/>
            <w:vMerge/>
            <w:vAlign w:val="center"/>
          </w:tcPr>
          <w:p w14:paraId="5F1CAF8E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6A87BD30" w14:textId="77777777" w:rsidR="006D75F6" w:rsidRPr="002B696A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42, A43, A44, A4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471DC23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ant litter and surface soil samples were collected from the area surrounding the nests </w:t>
            </w:r>
          </w:p>
        </w:tc>
        <w:tc>
          <w:tcPr>
            <w:tcW w:w="1683" w:type="dxa"/>
            <w:vMerge/>
            <w:vAlign w:val="center"/>
          </w:tcPr>
          <w:p w14:paraId="4F1714AA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4380919A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</w:t>
            </w:r>
          </w:p>
        </w:tc>
        <w:tc>
          <w:tcPr>
            <w:tcW w:w="1316" w:type="dxa"/>
            <w:vMerge/>
            <w:vAlign w:val="center"/>
          </w:tcPr>
          <w:p w14:paraId="365EA49A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75F6" w:rsidRPr="002B696A" w14:paraId="172CAC93" w14:textId="77777777" w:rsidTr="00585500">
        <w:trPr>
          <w:trHeight w:val="500"/>
        </w:trPr>
        <w:tc>
          <w:tcPr>
            <w:tcW w:w="1094" w:type="dxa"/>
            <w:vMerge w:val="restart"/>
            <w:shd w:val="clear" w:color="auto" w:fill="auto"/>
            <w:vAlign w:val="center"/>
          </w:tcPr>
          <w:p w14:paraId="3561A95E" w14:textId="77777777" w:rsidR="006D75F6" w:rsidRPr="002B69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/7/28-7/3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EAB5416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2, B04, B05, B06, B07, B08, B14, B1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DC5C123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mboo leaves, soil</w:t>
            </w:r>
          </w:p>
        </w:tc>
        <w:tc>
          <w:tcPr>
            <w:tcW w:w="1683" w:type="dxa"/>
            <w:vMerge w:val="restart"/>
            <w:shd w:val="clear" w:color="auto" w:fill="auto"/>
            <w:noWrap/>
            <w:vAlign w:val="center"/>
          </w:tcPr>
          <w:p w14:paraId="768F19FA" w14:textId="77777777" w:rsidR="006D75F6" w:rsidRPr="002B69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14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AE489D9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1316" w:type="dxa"/>
            <w:vMerge w:val="restart"/>
            <w:shd w:val="clear" w:color="auto" w:fill="auto"/>
            <w:noWrap/>
            <w:vAlign w:val="center"/>
          </w:tcPr>
          <w:p w14:paraId="5C8937C0" w14:textId="77777777" w:rsidR="006D75F6" w:rsidRPr="002B69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-preincubation</w:t>
            </w:r>
          </w:p>
        </w:tc>
      </w:tr>
      <w:tr w:rsidR="006D75F6" w:rsidRPr="002B696A" w14:paraId="5D855214" w14:textId="77777777" w:rsidTr="00585500">
        <w:trPr>
          <w:trHeight w:val="750"/>
        </w:trPr>
        <w:tc>
          <w:tcPr>
            <w:tcW w:w="1094" w:type="dxa"/>
            <w:vMerge/>
            <w:vAlign w:val="center"/>
          </w:tcPr>
          <w:p w14:paraId="27E5457E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21A7AE32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9, B10, B11, B12, B16, B17, B18, B20, B2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D26937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ch grass, other herbaceous, soil</w:t>
            </w:r>
          </w:p>
        </w:tc>
        <w:tc>
          <w:tcPr>
            <w:tcW w:w="1683" w:type="dxa"/>
            <w:vMerge/>
            <w:vAlign w:val="center"/>
          </w:tcPr>
          <w:p w14:paraId="7B1B2D88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CAEB058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316" w:type="dxa"/>
            <w:vMerge/>
            <w:vAlign w:val="center"/>
          </w:tcPr>
          <w:p w14:paraId="34AFF636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75F6" w:rsidRPr="002B696A" w14:paraId="6409714F" w14:textId="77777777" w:rsidTr="00585500">
        <w:trPr>
          <w:trHeight w:val="1216"/>
        </w:trPr>
        <w:tc>
          <w:tcPr>
            <w:tcW w:w="1094" w:type="dxa"/>
            <w:vMerge/>
            <w:vAlign w:val="center"/>
          </w:tcPr>
          <w:p w14:paraId="5EAAA8A6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5414CAE9" w14:textId="77777777" w:rsidR="006D75F6" w:rsidRPr="002B696A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1, B303, B13, B19, B22, B23, B24, B25, B26, B27, B28, B29, B3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CB927FC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xed plant litter and soil, including leaves and branches of some woody plants, such as camphor and osmanthus </w:t>
            </w:r>
          </w:p>
        </w:tc>
        <w:tc>
          <w:tcPr>
            <w:tcW w:w="1683" w:type="dxa"/>
            <w:vMerge/>
            <w:vAlign w:val="center"/>
          </w:tcPr>
          <w:p w14:paraId="263FB222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4A1960B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1316" w:type="dxa"/>
            <w:vMerge/>
            <w:vAlign w:val="center"/>
          </w:tcPr>
          <w:p w14:paraId="76062013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75F6" w:rsidRPr="002B696A" w14:paraId="5B9941F9" w14:textId="77777777" w:rsidTr="00585500">
        <w:trPr>
          <w:trHeight w:val="722"/>
        </w:trPr>
        <w:tc>
          <w:tcPr>
            <w:tcW w:w="1094" w:type="dxa"/>
            <w:vMerge/>
            <w:vAlign w:val="center"/>
          </w:tcPr>
          <w:p w14:paraId="594CE001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53A6D50" w14:textId="77777777" w:rsidR="006D75F6" w:rsidRPr="002B696A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42, B43, B44, B4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8085EE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ant litter and surface soil samples were collected from the area surrounding the nests </w:t>
            </w:r>
          </w:p>
        </w:tc>
        <w:tc>
          <w:tcPr>
            <w:tcW w:w="1683" w:type="dxa"/>
            <w:vMerge/>
            <w:vAlign w:val="center"/>
          </w:tcPr>
          <w:p w14:paraId="269EDCA5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37836FF9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</w:t>
            </w:r>
          </w:p>
        </w:tc>
        <w:tc>
          <w:tcPr>
            <w:tcW w:w="1316" w:type="dxa"/>
            <w:vMerge/>
            <w:vAlign w:val="center"/>
          </w:tcPr>
          <w:p w14:paraId="486B689E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75F6" w:rsidRPr="002B696A" w14:paraId="12B63A4C" w14:textId="77777777" w:rsidTr="00585500">
        <w:trPr>
          <w:trHeight w:val="500"/>
        </w:trPr>
        <w:tc>
          <w:tcPr>
            <w:tcW w:w="1094" w:type="dxa"/>
            <w:vMerge w:val="restart"/>
            <w:shd w:val="clear" w:color="auto" w:fill="auto"/>
            <w:vAlign w:val="center"/>
          </w:tcPr>
          <w:p w14:paraId="2184DFBA" w14:textId="2C9F24D6" w:rsidR="006D75F6" w:rsidRPr="002B69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/8/22-8</w:t>
            </w:r>
            <w:r w:rsidR="00494B9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1879620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2, C04, C05, C06, C07, C08, C14, C1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996FBE7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mboo leaves, soil</w:t>
            </w:r>
          </w:p>
        </w:tc>
        <w:tc>
          <w:tcPr>
            <w:tcW w:w="1683" w:type="dxa"/>
            <w:vMerge w:val="restart"/>
            <w:shd w:val="clear" w:color="auto" w:fill="auto"/>
            <w:noWrap/>
            <w:vAlign w:val="center"/>
          </w:tcPr>
          <w:p w14:paraId="404AA230" w14:textId="77777777" w:rsidR="006D75F6" w:rsidRPr="002B69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A3CE581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1316" w:type="dxa"/>
            <w:vMerge w:val="restart"/>
            <w:shd w:val="clear" w:color="auto" w:fill="auto"/>
            <w:noWrap/>
            <w:vAlign w:val="center"/>
          </w:tcPr>
          <w:p w14:paraId="5D3D4613" w14:textId="77777777" w:rsidR="006D75F6" w:rsidRPr="002B696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incubation</w:t>
            </w:r>
          </w:p>
        </w:tc>
      </w:tr>
      <w:tr w:rsidR="006D75F6" w:rsidRPr="002B696A" w14:paraId="6D1E8481" w14:textId="77777777" w:rsidTr="00585500">
        <w:trPr>
          <w:trHeight w:val="750"/>
        </w:trPr>
        <w:tc>
          <w:tcPr>
            <w:tcW w:w="1094" w:type="dxa"/>
            <w:vMerge/>
            <w:vAlign w:val="center"/>
          </w:tcPr>
          <w:p w14:paraId="73E71E98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048D94C6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9, C10, C11, C12, C16, C17, C18, C20, C2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691249B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ch grass, other herbaceous, soil</w:t>
            </w:r>
          </w:p>
        </w:tc>
        <w:tc>
          <w:tcPr>
            <w:tcW w:w="1683" w:type="dxa"/>
            <w:vMerge/>
            <w:vAlign w:val="center"/>
          </w:tcPr>
          <w:p w14:paraId="49361C62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BEBBFC8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316" w:type="dxa"/>
            <w:vMerge/>
            <w:vAlign w:val="center"/>
          </w:tcPr>
          <w:p w14:paraId="5E292FE0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75F6" w:rsidRPr="002B696A" w14:paraId="47B3CE91" w14:textId="77777777" w:rsidTr="00585500">
        <w:trPr>
          <w:trHeight w:val="1216"/>
        </w:trPr>
        <w:tc>
          <w:tcPr>
            <w:tcW w:w="1094" w:type="dxa"/>
            <w:vMerge/>
            <w:vAlign w:val="center"/>
          </w:tcPr>
          <w:p w14:paraId="46CE4ACA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</w:tcPr>
          <w:p w14:paraId="73180005" w14:textId="77777777" w:rsidR="006D75F6" w:rsidRPr="002B696A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1, C03, C13, C19, C22, C23, C24, C25, C26, C27, C28, C29, C3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AC5BB72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xed plant litter and soil, including leaves and branches of some woody plants, such as camphor and osmanthus </w:t>
            </w:r>
          </w:p>
        </w:tc>
        <w:tc>
          <w:tcPr>
            <w:tcW w:w="1683" w:type="dxa"/>
            <w:vMerge/>
            <w:vAlign w:val="center"/>
          </w:tcPr>
          <w:p w14:paraId="0EB4F988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FD58649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</w:t>
            </w:r>
          </w:p>
        </w:tc>
        <w:tc>
          <w:tcPr>
            <w:tcW w:w="1316" w:type="dxa"/>
            <w:vMerge/>
            <w:vAlign w:val="center"/>
          </w:tcPr>
          <w:p w14:paraId="4D8D7AFB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75F6" w:rsidRPr="002B696A" w14:paraId="62408135" w14:textId="77777777" w:rsidTr="00585500">
        <w:trPr>
          <w:trHeight w:val="1222"/>
        </w:trPr>
        <w:tc>
          <w:tcPr>
            <w:tcW w:w="1094" w:type="dxa"/>
            <w:vMerge/>
            <w:tcBorders>
              <w:bottom w:val="single" w:sz="12" w:space="0" w:color="auto"/>
            </w:tcBorders>
            <w:vAlign w:val="center"/>
          </w:tcPr>
          <w:p w14:paraId="58087348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3B6C7E" w14:textId="77777777" w:rsidR="006D75F6" w:rsidRPr="002B696A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2, C43, C44, C45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BE07B9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ant litter and surface soil samples were collected from the area surrounding the nests </w:t>
            </w:r>
          </w:p>
        </w:tc>
        <w:tc>
          <w:tcPr>
            <w:tcW w:w="1683" w:type="dxa"/>
            <w:vMerge/>
            <w:tcBorders>
              <w:bottom w:val="single" w:sz="12" w:space="0" w:color="auto"/>
            </w:tcBorders>
            <w:vAlign w:val="center"/>
          </w:tcPr>
          <w:p w14:paraId="1E3B17E8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10CEA2" w14:textId="77777777" w:rsidR="006D75F6" w:rsidRPr="002B696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9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3</w:t>
            </w:r>
          </w:p>
        </w:tc>
        <w:tc>
          <w:tcPr>
            <w:tcW w:w="1316" w:type="dxa"/>
            <w:vMerge/>
            <w:tcBorders>
              <w:bottom w:val="single" w:sz="12" w:space="0" w:color="auto"/>
            </w:tcBorders>
            <w:vAlign w:val="center"/>
          </w:tcPr>
          <w:p w14:paraId="0BD41544" w14:textId="77777777" w:rsidR="006D75F6" w:rsidRPr="002B696A" w:rsidRDefault="006D7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FA9AE3C" w14:textId="1C6DC8B5" w:rsidR="006D75F6" w:rsidRDefault="00000000" w:rsidP="00585500">
      <w:pPr>
        <w:spacing w:before="240" w:after="24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asic information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f </w:t>
      </w:r>
      <w:r w:rsidR="0058550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est materials and control group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amples</w:t>
      </w:r>
    </w:p>
    <w:p w14:paraId="6D401428" w14:textId="77777777" w:rsidR="00FB625C" w:rsidRPr="00FB625C" w:rsidRDefault="00FB625C" w:rsidP="00FB625C">
      <w:pPr>
        <w:spacing w:before="240"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B625C">
        <w:rPr>
          <w:rFonts w:ascii="Times New Roman" w:hAnsi="Times New Roman" w:cs="Times New Roman"/>
          <w:kern w:val="0"/>
          <w:sz w:val="24"/>
          <w:szCs w:val="24"/>
        </w:rPr>
        <w:t>The letters in group ID represents nest material composition (B, bamboo leaf; C, couch grass; M, mixed litter; CG, control group); Arabic numerals represent different incubation periods (1, pre-incubation; 2, mid-incubation; 3, post-incubation).</w:t>
      </w:r>
    </w:p>
    <w:p w14:paraId="7DA6FAF2" w14:textId="77777777" w:rsidR="00585500" w:rsidRPr="00FB625C" w:rsidRDefault="00585500" w:rsidP="00585500">
      <w:pPr>
        <w:spacing w:before="240" w:after="240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585500" w:rsidRPr="00FB6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3659C" w14:textId="77777777" w:rsidR="00C42508" w:rsidRDefault="00C42508" w:rsidP="002B696A">
      <w:r>
        <w:separator/>
      </w:r>
    </w:p>
  </w:endnote>
  <w:endnote w:type="continuationSeparator" w:id="0">
    <w:p w14:paraId="70EECA30" w14:textId="77777777" w:rsidR="00C42508" w:rsidRDefault="00C42508" w:rsidP="002B6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F6151" w14:textId="77777777" w:rsidR="00C42508" w:rsidRDefault="00C42508" w:rsidP="002B696A">
      <w:r>
        <w:separator/>
      </w:r>
    </w:p>
  </w:footnote>
  <w:footnote w:type="continuationSeparator" w:id="0">
    <w:p w14:paraId="61914215" w14:textId="77777777" w:rsidR="00C42508" w:rsidRDefault="00C42508" w:rsidP="002B6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A95"/>
    <w:rsid w:val="00014BCE"/>
    <w:rsid w:val="0005609D"/>
    <w:rsid w:val="000C37A3"/>
    <w:rsid w:val="0017414F"/>
    <w:rsid w:val="001D5162"/>
    <w:rsid w:val="00227479"/>
    <w:rsid w:val="002860FB"/>
    <w:rsid w:val="002B696A"/>
    <w:rsid w:val="003F3479"/>
    <w:rsid w:val="00491A95"/>
    <w:rsid w:val="00494B9B"/>
    <w:rsid w:val="0053070D"/>
    <w:rsid w:val="00585500"/>
    <w:rsid w:val="006D75F6"/>
    <w:rsid w:val="007C15BC"/>
    <w:rsid w:val="007C5943"/>
    <w:rsid w:val="008145E5"/>
    <w:rsid w:val="00883D56"/>
    <w:rsid w:val="00A53A15"/>
    <w:rsid w:val="00C42508"/>
    <w:rsid w:val="00E30BC5"/>
    <w:rsid w:val="00FB625C"/>
    <w:rsid w:val="0E2B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25FCA"/>
  <w15:docId w15:val="{E5D7B3C8-1452-4C1D-847E-1066614B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4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 勤章</dc:creator>
  <cp:lastModifiedBy>余 勤章</cp:lastModifiedBy>
  <cp:revision>14</cp:revision>
  <dcterms:created xsi:type="dcterms:W3CDTF">2022-08-03T02:57:00Z</dcterms:created>
  <dcterms:modified xsi:type="dcterms:W3CDTF">2022-09-0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